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AA6548" w14:textId="0A218DF8" w:rsidR="00C370F6" w:rsidRDefault="00C370F6" w:rsidP="00C370F6">
      <w:pPr>
        <w:spacing w:before="100" w:beforeAutospacing="1" w:after="100" w:afterAutospacing="1"/>
        <w:jc w:val="both"/>
      </w:pPr>
      <w:r w:rsidRPr="00371AB7">
        <w:rPr>
          <w:rFonts w:ascii="Times New Roman" w:hAnsi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/>
          <w:b/>
          <w:bCs/>
          <w:color w:val="000000" w:themeColor="text1"/>
        </w:rPr>
        <w:t>S2</w:t>
      </w:r>
      <w:r w:rsidRPr="00371AB7">
        <w:rPr>
          <w:rFonts w:ascii="Times New Roman" w:hAnsi="Times New Roman"/>
          <w:b/>
          <w:bCs/>
          <w:color w:val="000000" w:themeColor="text1"/>
        </w:rPr>
        <w:t xml:space="preserve"> Variance components</w:t>
      </w:r>
      <w:r>
        <w:rPr>
          <w:rFonts w:ascii="Times New Roman" w:hAnsi="Times New Roman"/>
          <w:b/>
          <w:bCs/>
          <w:color w:val="000000" w:themeColor="text1"/>
        </w:rPr>
        <w:t xml:space="preserve"> (SE), </w:t>
      </w:r>
      <w:r w:rsidRPr="00371AB7">
        <w:rPr>
          <w:rFonts w:ascii="Times New Roman" w:hAnsi="Times New Roman"/>
          <w:b/>
          <w:bCs/>
          <w:color w:val="000000" w:themeColor="text1"/>
        </w:rPr>
        <w:t>heritability</w:t>
      </w:r>
      <w:r>
        <w:rPr>
          <w:rFonts w:ascii="Times New Roman" w:hAnsi="Times New Roman"/>
          <w:b/>
          <w:bCs/>
          <w:color w:val="000000" w:themeColor="text1"/>
        </w:rPr>
        <w:t xml:space="preserve"> (SE), and environmentability (SE)</w:t>
      </w:r>
      <w:r w:rsidRPr="00371AB7">
        <w:rPr>
          <w:rFonts w:ascii="Times New Roman" w:hAnsi="Times New Roman"/>
          <w:b/>
          <w:bCs/>
          <w:color w:val="000000" w:themeColor="text1"/>
        </w:rPr>
        <w:t xml:space="preserve"> estimates</w:t>
      </w:r>
      <w:r>
        <w:rPr>
          <w:rFonts w:ascii="Times New Roman" w:hAnsi="Times New Roman"/>
          <w:b/>
          <w:bCs/>
          <w:color w:val="000000" w:themeColor="text1"/>
        </w:rPr>
        <w:t xml:space="preserve">, along with proportion of phenotypic variance due to genotype-by-environment interaction </w:t>
      </w:r>
      <w:r w:rsidRPr="00371AB7">
        <w:rPr>
          <w:rFonts w:ascii="Times New Roman" w:hAnsi="Times New Roman"/>
          <w:b/>
          <w:bCs/>
          <w:color w:val="000000" w:themeColor="text1"/>
        </w:rPr>
        <w:t xml:space="preserve">for all tested models </w:t>
      </w:r>
      <w:r w:rsidR="00D1314F">
        <w:rPr>
          <w:rFonts w:ascii="Times New Roman" w:hAnsi="Times New Roman"/>
          <w:b/>
          <w:bCs/>
          <w:color w:val="000000" w:themeColor="text1"/>
        </w:rPr>
        <w:t>including an extra uncorrelated environmental random effect for ME</w:t>
      </w:r>
      <w:r w:rsidR="00D1314F" w:rsidRPr="00D1314F">
        <w:rPr>
          <w:rFonts w:ascii="Times New Roman" w:hAnsi="Times New Roman"/>
          <w:b/>
          <w:bCs/>
          <w:color w:val="000000" w:themeColor="text1"/>
          <w:vertAlign w:val="subscript"/>
        </w:rPr>
        <w:t>30</w:t>
      </w:r>
      <w:r w:rsidR="00D1314F">
        <w:rPr>
          <w:rFonts w:ascii="Times New Roman" w:hAnsi="Times New Roman"/>
          <w:b/>
          <w:bCs/>
          <w:color w:val="000000" w:themeColor="text1"/>
        </w:rPr>
        <w:t>, ME</w:t>
      </w:r>
      <w:r w:rsidR="00D1314F" w:rsidRPr="00D1314F">
        <w:rPr>
          <w:rFonts w:ascii="Times New Roman" w:hAnsi="Times New Roman"/>
          <w:b/>
          <w:bCs/>
          <w:color w:val="000000" w:themeColor="text1"/>
          <w:vertAlign w:val="subscript"/>
        </w:rPr>
        <w:t>100</w:t>
      </w:r>
      <w:r w:rsidR="00D1314F">
        <w:rPr>
          <w:rFonts w:ascii="Times New Roman" w:hAnsi="Times New Roman"/>
          <w:b/>
          <w:bCs/>
          <w:color w:val="000000" w:themeColor="text1"/>
        </w:rPr>
        <w:t>, MGE</w:t>
      </w:r>
      <w:r w:rsidR="00D1314F" w:rsidRPr="00D1314F">
        <w:rPr>
          <w:rFonts w:ascii="Times New Roman" w:hAnsi="Times New Roman"/>
          <w:b/>
          <w:bCs/>
          <w:color w:val="000000" w:themeColor="text1"/>
          <w:vertAlign w:val="subscript"/>
        </w:rPr>
        <w:t>30</w:t>
      </w:r>
      <w:r w:rsidR="00D1314F">
        <w:rPr>
          <w:rFonts w:ascii="Times New Roman" w:hAnsi="Times New Roman"/>
          <w:b/>
          <w:bCs/>
          <w:color w:val="000000" w:themeColor="text1"/>
        </w:rPr>
        <w:t xml:space="preserve">, and </w:t>
      </w:r>
      <w:r w:rsidR="00D1314F" w:rsidRPr="00D1314F">
        <w:rPr>
          <w:rFonts w:ascii="Times New Roman" w:hAnsi="Times New Roman"/>
          <w:b/>
          <w:bCs/>
          <w:color w:val="000000" w:themeColor="text1"/>
        </w:rPr>
        <w:t>MGE</w:t>
      </w:r>
      <w:r w:rsidR="00D1314F" w:rsidRPr="00D1314F">
        <w:rPr>
          <w:rFonts w:ascii="Times New Roman" w:hAnsi="Times New Roman"/>
          <w:b/>
          <w:bCs/>
          <w:color w:val="000000" w:themeColor="text1"/>
          <w:vertAlign w:val="subscript"/>
        </w:rPr>
        <w:t>100</w:t>
      </w:r>
      <w:r w:rsidR="00D1314F">
        <w:rPr>
          <w:rFonts w:ascii="Times New Roman" w:hAnsi="Times New Roman"/>
          <w:b/>
          <w:bCs/>
          <w:color w:val="000000" w:themeColor="text1"/>
        </w:rPr>
        <w:t xml:space="preserve"> </w:t>
      </w:r>
      <w:r w:rsidRPr="00D1314F">
        <w:rPr>
          <w:rFonts w:ascii="Times New Roman" w:hAnsi="Times New Roman"/>
          <w:b/>
          <w:bCs/>
          <w:color w:val="000000" w:themeColor="text1"/>
        </w:rPr>
        <w:t>according</w:t>
      </w:r>
      <w:r w:rsidRPr="00371AB7">
        <w:rPr>
          <w:rFonts w:ascii="Times New Roman" w:hAnsi="Times New Roman"/>
          <w:b/>
          <w:bCs/>
          <w:color w:val="000000" w:themeColor="text1"/>
        </w:rPr>
        <w:t xml:space="preserve"> to the studied trait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2680"/>
        <w:gridCol w:w="1300"/>
        <w:gridCol w:w="1300"/>
        <w:gridCol w:w="1300"/>
        <w:gridCol w:w="1300"/>
        <w:gridCol w:w="1300"/>
      </w:tblGrid>
      <w:tr w:rsidR="00C370F6" w:rsidRPr="00C370F6" w14:paraId="4D01B1A3" w14:textId="77777777" w:rsidTr="00C370F6">
        <w:trPr>
          <w:trHeight w:val="320"/>
        </w:trPr>
        <w:tc>
          <w:tcPr>
            <w:tcW w:w="26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7953A9A" w14:textId="46D564D1" w:rsidR="00C370F6" w:rsidRPr="00C370F6" w:rsidRDefault="00C370F6" w:rsidP="00C370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nce Components</w:t>
            </w:r>
            <w:r w:rsidRPr="00C37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  <w:tc>
          <w:tcPr>
            <w:tcW w:w="65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F5DBE5" w14:textId="77777777" w:rsidR="00C370F6" w:rsidRPr="00C370F6" w:rsidRDefault="00C370F6" w:rsidP="00C370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odels</w:t>
            </w:r>
          </w:p>
        </w:tc>
      </w:tr>
      <w:tr w:rsidR="00C370F6" w:rsidRPr="00C370F6" w14:paraId="16E7AA91" w14:textId="77777777" w:rsidTr="00C370F6">
        <w:trPr>
          <w:trHeight w:val="320"/>
        </w:trPr>
        <w:tc>
          <w:tcPr>
            <w:tcW w:w="26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08A510" w14:textId="77777777" w:rsidR="00C370F6" w:rsidRPr="00C370F6" w:rsidRDefault="00C370F6" w:rsidP="00C370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B13167" w14:textId="77777777" w:rsidR="00C370F6" w:rsidRPr="00C370F6" w:rsidRDefault="00C370F6" w:rsidP="00C370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C1070B" w14:textId="77777777" w:rsidR="00C370F6" w:rsidRPr="00C370F6" w:rsidRDefault="00C370F6" w:rsidP="00C370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</w:t>
            </w:r>
            <w:r w:rsidRPr="00C37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14:ligatures w14:val="non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382DE7" w14:textId="77777777" w:rsidR="00C370F6" w:rsidRPr="00C370F6" w:rsidRDefault="00C370F6" w:rsidP="00C370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</w:t>
            </w:r>
            <w:r w:rsidRPr="00C37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14:ligatures w14:val="none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45C8F7" w14:textId="77777777" w:rsidR="00C370F6" w:rsidRPr="00C370F6" w:rsidRDefault="00C370F6" w:rsidP="00C370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GE</w:t>
            </w:r>
            <w:r w:rsidRPr="00C37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14:ligatures w14:val="non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3B8199" w14:textId="77777777" w:rsidR="00C370F6" w:rsidRPr="00C370F6" w:rsidRDefault="00C370F6" w:rsidP="00C370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GE</w:t>
            </w:r>
            <w:r w:rsidRPr="00C37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14:ligatures w14:val="none"/>
              </w:rPr>
              <w:t>100</w:t>
            </w:r>
          </w:p>
        </w:tc>
      </w:tr>
      <w:tr w:rsidR="00C370F6" w:rsidRPr="00C370F6" w14:paraId="713A4CB4" w14:textId="77777777" w:rsidTr="00C370F6">
        <w:trPr>
          <w:trHeight w:val="320"/>
        </w:trPr>
        <w:tc>
          <w:tcPr>
            <w:tcW w:w="91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874A4D" w14:textId="77777777" w:rsidR="00C370F6" w:rsidRPr="00C370F6" w:rsidRDefault="00C370F6" w:rsidP="00C370F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G</w:t>
            </w:r>
          </w:p>
        </w:tc>
      </w:tr>
      <w:tr w:rsidR="00C370F6" w:rsidRPr="00C370F6" w14:paraId="61B1C234" w14:textId="77777777" w:rsidTr="00C106D3">
        <w:trPr>
          <w:trHeight w:val="6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9D8256" w14:textId="0D670CA4" w:rsidR="00C370F6" w:rsidRPr="00C370F6" w:rsidRDefault="000C3A6E" w:rsidP="00C370F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Cs/>
                        <w:color w:val="000000" w:themeColor="text1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l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B2018" w14:textId="77777777" w:rsid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67.40</w:t>
            </w:r>
          </w:p>
          <w:p w14:paraId="099DFB48" w14:textId="06BBFCBA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51.8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699AD" w14:textId="77777777" w:rsid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67.30</w:t>
            </w:r>
          </w:p>
          <w:p w14:paraId="0CBDAB10" w14:textId="499993C4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51.8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C42BCF" w14:textId="77777777" w:rsid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67.30</w:t>
            </w:r>
          </w:p>
          <w:p w14:paraId="6358373D" w14:textId="0AD15295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51.8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F1DCA" w14:textId="77777777" w:rsid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901.60 </w:t>
            </w:r>
          </w:p>
          <w:p w14:paraId="4A4C025D" w14:textId="72869291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4</w:t>
            </w:r>
            <w:bookmarkStart w:id="0" w:name="_GoBack"/>
            <w:bookmarkEnd w:id="0"/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261FC" w14:textId="77777777" w:rsid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98.20</w:t>
            </w:r>
          </w:p>
          <w:p w14:paraId="61039681" w14:textId="4DCA2C4D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51.46)</w:t>
            </w:r>
          </w:p>
        </w:tc>
      </w:tr>
      <w:tr w:rsidR="00C370F6" w:rsidRPr="00C370F6" w14:paraId="0661C11B" w14:textId="77777777" w:rsidTr="00C106D3">
        <w:trPr>
          <w:trHeight w:val="6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7441F1" w14:textId="0E32DE66" w:rsidR="00C370F6" w:rsidRPr="00C370F6" w:rsidRDefault="000C3A6E" w:rsidP="00C370F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Cs/>
                        <w:color w:val="000000" w:themeColor="text1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g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2C0D3" w14:textId="77777777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39.10 (72.3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C2550" w14:textId="77777777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39.30 (72.3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02C8E" w14:textId="77777777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39.40 (72.3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E12809" w14:textId="77777777" w:rsid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84.40</w:t>
            </w:r>
          </w:p>
          <w:p w14:paraId="0AAA09CC" w14:textId="6FB0FCDA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71.6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78B08B" w14:textId="77777777" w:rsid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84.80</w:t>
            </w:r>
          </w:p>
          <w:p w14:paraId="38469227" w14:textId="5F285604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71.55)</w:t>
            </w:r>
          </w:p>
        </w:tc>
      </w:tr>
      <w:tr w:rsidR="00C370F6" w:rsidRPr="00C370F6" w14:paraId="52C3FDB6" w14:textId="77777777" w:rsidTr="00C106D3">
        <w:trPr>
          <w:trHeight w:val="6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39E19A" w14:textId="72A98025" w:rsidR="00C370F6" w:rsidRPr="00C370F6" w:rsidRDefault="000C3A6E" w:rsidP="00C370F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Cs/>
                        <w:color w:val="000000" w:themeColor="text1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0C503" w14:textId="77777777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29.70 (610.2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2C581" w14:textId="77777777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0.82 (668.2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FAF4C" w14:textId="77777777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8.99 (54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1CEBA" w14:textId="77777777" w:rsid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1.58</w:t>
            </w:r>
          </w:p>
          <w:p w14:paraId="00B4AA64" w14:textId="2D89918E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675.5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07AAE" w14:textId="77777777" w:rsid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4.10</w:t>
            </w:r>
          </w:p>
          <w:p w14:paraId="2DF95F26" w14:textId="1C4C4E31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540.91)</w:t>
            </w:r>
          </w:p>
        </w:tc>
      </w:tr>
      <w:tr w:rsidR="00C370F6" w:rsidRPr="00C370F6" w14:paraId="48F1B993" w14:textId="77777777" w:rsidTr="00C370F6">
        <w:trPr>
          <w:trHeight w:val="6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90A58" w14:textId="45E152CF" w:rsidR="00C370F6" w:rsidRPr="00C370F6" w:rsidRDefault="000C3A6E" w:rsidP="00C370F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Cs/>
                        <w:color w:val="000000" w:themeColor="text1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e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E9E3F" w14:textId="77777777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9AD48" w14:textId="77777777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7.33 (868.5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896731" w14:textId="77777777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2.24 (913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0DA1F" w14:textId="77777777" w:rsid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3.81</w:t>
            </w:r>
          </w:p>
          <w:p w14:paraId="1E4899F2" w14:textId="209CB9CE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839.9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FE5D4" w14:textId="77777777" w:rsid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0.99</w:t>
            </w:r>
          </w:p>
          <w:p w14:paraId="624695E7" w14:textId="6566D395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918.54)</w:t>
            </w:r>
          </w:p>
        </w:tc>
      </w:tr>
      <w:tr w:rsidR="00C370F6" w:rsidRPr="00C370F6" w14:paraId="4A584702" w14:textId="77777777" w:rsidTr="00DB2B76">
        <w:trPr>
          <w:trHeight w:val="6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692380" w14:textId="444947CB" w:rsidR="00C370F6" w:rsidRPr="00C370F6" w:rsidRDefault="000C3A6E" w:rsidP="00C370F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Cs/>
                        <w:color w:val="000000" w:themeColor="text1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g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3E34D" w14:textId="77777777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40047" w14:textId="77777777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B6E92" w14:textId="77777777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22077" w14:textId="77777777" w:rsid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9.95</w:t>
            </w:r>
          </w:p>
          <w:p w14:paraId="344DBB85" w14:textId="5268C674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26.8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D3738" w14:textId="77777777" w:rsid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8.24</w:t>
            </w:r>
          </w:p>
          <w:p w14:paraId="251FA70C" w14:textId="3C9B0C8C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27.14)</w:t>
            </w:r>
          </w:p>
        </w:tc>
      </w:tr>
      <w:tr w:rsidR="00C370F6" w:rsidRPr="00C370F6" w14:paraId="1869B60D" w14:textId="77777777" w:rsidTr="00DB2B76">
        <w:trPr>
          <w:trHeight w:val="6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A8F4CA" w14:textId="14CE0A86" w:rsidR="00C370F6" w:rsidRPr="00C370F6" w:rsidRDefault="000C3A6E" w:rsidP="00C370F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Cs/>
                        <w:color w:val="000000" w:themeColor="text1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ϵ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C3B3C9" w14:textId="77777777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82.70 (51.8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D50E05" w14:textId="77777777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82.70 (40.6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87B426" w14:textId="77777777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82.70 (40.6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939082" w14:textId="77777777" w:rsid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22.3</w:t>
            </w:r>
          </w:p>
          <w:p w14:paraId="3A1709F2" w14:textId="3E966453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41.2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B3D101" w14:textId="77777777" w:rsid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17.50</w:t>
            </w:r>
          </w:p>
          <w:p w14:paraId="20E55139" w14:textId="14331B87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41.24)</w:t>
            </w:r>
          </w:p>
        </w:tc>
      </w:tr>
      <w:tr w:rsidR="00C370F6" w:rsidRPr="00C370F6" w14:paraId="18CFAB1D" w14:textId="77777777" w:rsidTr="00DF2F11">
        <w:trPr>
          <w:trHeight w:val="6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79C8FF" w14:textId="075F75FC" w:rsidR="00C370F6" w:rsidRPr="00C370F6" w:rsidRDefault="000C3A6E" w:rsidP="00C370F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bCs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95BC0" w14:textId="77777777" w:rsid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</w:t>
            </w:r>
          </w:p>
          <w:p w14:paraId="1D20A1ED" w14:textId="0DEC49D6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18606" w14:textId="77777777" w:rsid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</w:t>
            </w:r>
          </w:p>
          <w:p w14:paraId="07F0B8EC" w14:textId="2DB54053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87F19" w14:textId="77777777" w:rsid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17    </w:t>
            </w:r>
          </w:p>
          <w:p w14:paraId="38F2F593" w14:textId="272F4DCD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349E1" w14:textId="77777777" w:rsid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16    </w:t>
            </w:r>
          </w:p>
          <w:p w14:paraId="5BC3D8F3" w14:textId="70971451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424E8" w14:textId="77777777" w:rsid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17    </w:t>
            </w:r>
          </w:p>
          <w:p w14:paraId="0366C63C" w14:textId="1374072E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1)</w:t>
            </w:r>
          </w:p>
        </w:tc>
      </w:tr>
      <w:tr w:rsidR="00C370F6" w:rsidRPr="00C370F6" w14:paraId="286C695E" w14:textId="77777777" w:rsidTr="00DF2F11">
        <w:trPr>
          <w:trHeight w:val="6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E43DAA" w14:textId="0610AA7F" w:rsidR="00C370F6" w:rsidRPr="00C370F6" w:rsidRDefault="000C3A6E" w:rsidP="00C370F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bCs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0BE38" w14:textId="77777777" w:rsid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</w:t>
            </w:r>
          </w:p>
          <w:p w14:paraId="5C1EA38F" w14:textId="4C5FF542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AC99F" w14:textId="77777777" w:rsid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</w:t>
            </w:r>
          </w:p>
          <w:p w14:paraId="1E758815" w14:textId="1A606B22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FE9283" w14:textId="77777777" w:rsid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08    </w:t>
            </w:r>
          </w:p>
          <w:p w14:paraId="1DF24D05" w14:textId="12C0C2D1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7DC88" w14:textId="77777777" w:rsid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11    </w:t>
            </w:r>
          </w:p>
          <w:p w14:paraId="738185EA" w14:textId="612A269A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2210C" w14:textId="77777777" w:rsid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08    </w:t>
            </w:r>
          </w:p>
          <w:p w14:paraId="4AFB5EB0" w14:textId="0248D724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6)</w:t>
            </w:r>
          </w:p>
        </w:tc>
      </w:tr>
      <w:tr w:rsidR="00C370F6" w:rsidRPr="00C370F6" w14:paraId="66B8E7E3" w14:textId="77777777" w:rsidTr="000248CB">
        <w:trPr>
          <w:trHeight w:val="6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31669" w14:textId="34C6DDEC" w:rsidR="00C370F6" w:rsidRPr="00C370F6" w:rsidRDefault="000C3A6E" w:rsidP="00C370F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bCs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ec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14F9D21" w14:textId="77777777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CB4BC22" w14:textId="77777777" w:rsid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  <w:p w14:paraId="364BAC71" w14:textId="0AD65CDA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0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9B219DD" w14:textId="77777777" w:rsid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08    </w:t>
            </w:r>
          </w:p>
          <w:p w14:paraId="10234066" w14:textId="4C47631C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1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DD277BD" w14:textId="77777777" w:rsid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05    </w:t>
            </w:r>
          </w:p>
          <w:p w14:paraId="336A3843" w14:textId="212E71DA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0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D90C960" w14:textId="77777777" w:rsid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09    </w:t>
            </w:r>
          </w:p>
          <w:p w14:paraId="0CFD2674" w14:textId="186AA035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1)</w:t>
            </w:r>
          </w:p>
        </w:tc>
      </w:tr>
      <w:tr w:rsidR="00C370F6" w:rsidRPr="00C370F6" w14:paraId="2C226C30" w14:textId="77777777" w:rsidTr="000248CB">
        <w:trPr>
          <w:trHeight w:val="68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A4CEB2" w14:textId="2547A8E3" w:rsidR="00C370F6" w:rsidRPr="00C370F6" w:rsidRDefault="000C3A6E" w:rsidP="00C370F6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bCs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g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9A7DB2" w14:textId="77777777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D4F93F" w14:textId="77777777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6AA8CC" w14:textId="77777777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25AB52" w14:textId="77777777" w:rsid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02    </w:t>
            </w:r>
          </w:p>
          <w:p w14:paraId="2FDA7BD1" w14:textId="5E484255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4FB7EB" w14:textId="77777777" w:rsid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02    </w:t>
            </w:r>
          </w:p>
          <w:p w14:paraId="6BCCD55E" w14:textId="468A4396" w:rsidR="00C370F6" w:rsidRPr="00C370F6" w:rsidRDefault="00C370F6" w:rsidP="00C370F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0)</w:t>
            </w:r>
          </w:p>
        </w:tc>
      </w:tr>
    </w:tbl>
    <w:p w14:paraId="48EEE346" w14:textId="7A3DB0AB" w:rsidR="00B36768" w:rsidRDefault="00C370F6" w:rsidP="00C370F6">
      <w:pPr>
        <w:jc w:val="both"/>
        <w:rPr>
          <w:rFonts w:ascii="Times New Roman" w:hAnsi="Times New Roman"/>
          <w:sz w:val="20"/>
          <w:szCs w:val="20"/>
        </w:rPr>
      </w:pPr>
      <w:r w:rsidRPr="008A3F7B">
        <w:rPr>
          <w:rFonts w:ascii="Times New Roman" w:hAnsi="Times New Roman"/>
          <w:sz w:val="20"/>
          <w:szCs w:val="20"/>
          <w:vertAlign w:val="superscript"/>
        </w:rPr>
        <w:t>1</w:t>
      </w:r>
      <m:oMath>
        <m:sSubSup>
          <m:sSubSupPr>
            <m:ctrlPr>
              <w:rPr>
                <w:rFonts w:ascii="Cambria Math" w:hAnsi="Cambria Math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l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2</m:t>
            </m:r>
          </m:sup>
        </m:sSubSup>
      </m:oMath>
      <w:r w:rsidRPr="008A3F7B">
        <w:rPr>
          <w:rFonts w:ascii="Times New Roman" w:hAnsi="Times New Roman"/>
          <w:sz w:val="20"/>
          <w:szCs w:val="20"/>
        </w:rPr>
        <w:t xml:space="preserve"> = variance due to litter</w:t>
      </w:r>
      <w:r>
        <w:rPr>
          <w:rFonts w:ascii="Times New Roman" w:hAnsi="Times New Roman"/>
          <w:sz w:val="20"/>
          <w:szCs w:val="20"/>
        </w:rPr>
        <w:t>;</w:t>
      </w:r>
      <w:r w:rsidRPr="008A3F7B">
        <w:rPr>
          <w:rFonts w:ascii="Times New Roman" w:hAnsi="Times New Roman"/>
          <w:sz w:val="20"/>
          <w:szCs w:val="20"/>
        </w:rPr>
        <w:t xml:space="preserve"> </w:t>
      </w:r>
      <m:oMath>
        <m:sSubSup>
          <m:sSubSupPr>
            <m:ctrlPr>
              <w:rPr>
                <w:rFonts w:ascii="Cambria Math" w:hAnsi="Cambria Math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g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2</m:t>
            </m:r>
          </m:sup>
        </m:sSubSup>
      </m:oMath>
      <w:r w:rsidRPr="008A3F7B">
        <w:rPr>
          <w:rFonts w:ascii="Times New Roman" w:hAnsi="Times New Roman"/>
          <w:sz w:val="20"/>
          <w:szCs w:val="20"/>
        </w:rPr>
        <w:t xml:space="preserve"> = additive genetic variance</w:t>
      </w:r>
      <w:r>
        <w:rPr>
          <w:rFonts w:ascii="Times New Roman" w:hAnsi="Times New Roman"/>
          <w:sz w:val="20"/>
          <w:szCs w:val="20"/>
        </w:rPr>
        <w:t>;</w:t>
      </w:r>
      <w:r>
        <w:rPr>
          <w:rFonts w:ascii="Cambria Math" w:hAnsi="Cambria Math"/>
          <w:sz w:val="20"/>
          <w:szCs w:val="20"/>
        </w:rPr>
        <w:t xml:space="preserve"> </w:t>
      </w:r>
      <m:oMath>
        <m:sSubSup>
          <m:sSubSupPr>
            <m:ctrlPr>
              <w:rPr>
                <w:rFonts w:ascii="Cambria Math" w:hAnsi="Cambria Math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e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2</m:t>
            </m:r>
          </m:sup>
        </m:sSubSup>
      </m:oMath>
      <w:r>
        <w:rPr>
          <w:rFonts w:ascii="Cambria Math" w:hAnsi="Cambria Math"/>
          <w:sz w:val="20"/>
          <w:szCs w:val="20"/>
        </w:rPr>
        <w:t xml:space="preserve"> =</w:t>
      </w:r>
      <w:r w:rsidRPr="008A3F7B">
        <w:rPr>
          <w:rFonts w:ascii="Times New Roman" w:hAnsi="Times New Roman"/>
          <w:sz w:val="20"/>
          <w:szCs w:val="20"/>
        </w:rPr>
        <w:t xml:space="preserve"> environmenta</w:t>
      </w:r>
      <w:r>
        <w:rPr>
          <w:rFonts w:ascii="Times New Roman" w:hAnsi="Times New Roman"/>
          <w:sz w:val="20"/>
          <w:szCs w:val="20"/>
        </w:rPr>
        <w:t xml:space="preserve">l variance; </w:t>
      </w:r>
      <m:oMath>
        <m:sSubSup>
          <m:sSubSupPr>
            <m:ctrlPr>
              <w:rPr>
                <w:rFonts w:ascii="Cambria Math" w:hAnsi="Cambria Math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ce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2</m:t>
            </m:r>
          </m:sup>
        </m:sSubSup>
      </m:oMath>
      <w:r>
        <w:rPr>
          <w:rFonts w:ascii="Cambria Math" w:hAnsi="Cambria Math"/>
          <w:sz w:val="20"/>
          <w:szCs w:val="20"/>
        </w:rPr>
        <w:t xml:space="preserve"> =</w:t>
      </w:r>
      <w:r w:rsidRPr="008A3F7B">
        <w:rPr>
          <w:rFonts w:ascii="Times New Roman" w:hAnsi="Times New Roman"/>
          <w:sz w:val="20"/>
          <w:szCs w:val="20"/>
        </w:rPr>
        <w:t xml:space="preserve"> environmenta</w:t>
      </w:r>
      <w:r>
        <w:rPr>
          <w:rFonts w:ascii="Times New Roman" w:hAnsi="Times New Roman"/>
          <w:sz w:val="20"/>
          <w:szCs w:val="20"/>
        </w:rPr>
        <w:t xml:space="preserve">l covariates variance; </w:t>
      </w:r>
      <m:oMath>
        <m:sSubSup>
          <m:sSubSupPr>
            <m:ctrlPr>
              <w:rPr>
                <w:rFonts w:ascii="Cambria Math" w:hAnsi="Cambria Math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ge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2</m:t>
            </m:r>
          </m:sup>
        </m:sSubSup>
      </m:oMath>
      <w:r>
        <w:rPr>
          <w:rFonts w:ascii="Times New Roman" w:hAnsi="Times New Roman"/>
          <w:sz w:val="20"/>
          <w:szCs w:val="20"/>
        </w:rPr>
        <w:t xml:space="preserve"> = genotype by environmental interaction variance; </w:t>
      </w:r>
      <m:oMath>
        <m:sSubSup>
          <m:sSubSupPr>
            <m:ctrlPr>
              <w:rPr>
                <w:rFonts w:ascii="Cambria Math" w:hAnsi="Cambria Math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ϵ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2</m:t>
            </m:r>
          </m:sup>
        </m:sSubSup>
      </m:oMath>
      <w:r>
        <w:rPr>
          <w:rFonts w:ascii="Times New Roman" w:hAnsi="Times New Roman"/>
          <w:sz w:val="20"/>
          <w:szCs w:val="20"/>
        </w:rPr>
        <w:t xml:space="preserve"> = residual variance; </w:t>
      </w:r>
      <m:oMath>
        <m:sSup>
          <m:sSupPr>
            <m:ctrlPr>
              <w:rPr>
                <w:rFonts w:ascii="Cambria Math" w:hAnsi="Cambria Math"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h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2</m:t>
            </m:r>
          </m:sup>
        </m:sSup>
      </m:oMath>
      <w:r>
        <w:rPr>
          <w:rFonts w:ascii="Times New Roman" w:hAnsi="Times New Roman"/>
          <w:sz w:val="20"/>
          <w:szCs w:val="20"/>
        </w:rPr>
        <w:t xml:space="preserve"> = heritability; </w:t>
      </w:r>
      <m:oMath>
        <m:sSup>
          <m:sSupPr>
            <m:ctrlPr>
              <w:rPr>
                <w:rFonts w:ascii="Cambria Math" w:hAnsi="Cambria Math"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2</m:t>
            </m:r>
          </m:sup>
        </m:sSup>
      </m:oMath>
      <w:r>
        <w:rPr>
          <w:rFonts w:ascii="Times New Roman" w:hAnsi="Times New Roman"/>
          <w:sz w:val="20"/>
          <w:szCs w:val="20"/>
        </w:rPr>
        <w:t xml:space="preserve"> = proportion of the phenotypic variance explained by environmental effect – environmentability; </w:t>
      </w:r>
      <m:oMath>
        <m:sSup>
          <m:sSupPr>
            <m:ctrlPr>
              <w:rPr>
                <w:rFonts w:ascii="Cambria Math" w:hAnsi="Cambria Math"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ec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2</m:t>
            </m:r>
          </m:sup>
        </m:sSup>
      </m:oMath>
      <w:r>
        <w:rPr>
          <w:rFonts w:ascii="Times New Roman" w:hAnsi="Times New Roman"/>
          <w:sz w:val="20"/>
          <w:szCs w:val="20"/>
        </w:rPr>
        <w:t xml:space="preserve"> = proportion of the phenotypic variance explained by the environmental covariates; </w:t>
      </w:r>
      <m:oMath>
        <m:sSup>
          <m:sSupPr>
            <m:ctrlPr>
              <w:rPr>
                <w:rFonts w:ascii="Cambria Math" w:hAnsi="Cambria Math"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ge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2</m:t>
            </m:r>
          </m:sup>
        </m:sSup>
      </m:oMath>
      <w:r>
        <w:rPr>
          <w:rFonts w:ascii="Times New Roman" w:hAnsi="Times New Roman"/>
          <w:sz w:val="20"/>
          <w:szCs w:val="20"/>
        </w:rPr>
        <w:t xml:space="preserve"> = proportion of phenotypic variance explained by the genotype by environmental interaction. </w:t>
      </w:r>
      <w:r w:rsidRPr="00371AB7">
        <w:rPr>
          <w:rFonts w:ascii="Times New Roman" w:hAnsi="Times New Roman"/>
          <w:sz w:val="20"/>
          <w:szCs w:val="20"/>
        </w:rPr>
        <w:t>Abbreviations: MG = traditional genomic best linear unbiased predictor (GBLUP) model; ME30 = GBLUP considering environmental effects correlated based on 30 days of weather information; ME100 = GBLUP considering environmental effects correlated based on 100 days of weather information; MGE30 = GBLUP considering genotype by environment interaction (GE) based on 30 days of weather information; MGE100 = GBLUP considering GE based on 100 days of weather information; ADG = average daily gain; and BF</w:t>
      </w:r>
      <w:r>
        <w:rPr>
          <w:rFonts w:ascii="Times New Roman" w:hAnsi="Times New Roman"/>
          <w:sz w:val="20"/>
          <w:szCs w:val="20"/>
        </w:rPr>
        <w:t>T</w:t>
      </w:r>
      <w:r w:rsidRPr="00371AB7">
        <w:rPr>
          <w:rFonts w:ascii="Times New Roman" w:hAnsi="Times New Roman"/>
          <w:sz w:val="20"/>
          <w:szCs w:val="20"/>
        </w:rPr>
        <w:t xml:space="preserve"> = backfat thickness.</w:t>
      </w:r>
    </w:p>
    <w:p w14:paraId="428824C3" w14:textId="77777777" w:rsidR="000248CB" w:rsidRDefault="000248CB" w:rsidP="00C370F6">
      <w:pPr>
        <w:jc w:val="both"/>
        <w:rPr>
          <w:rFonts w:ascii="Times New Roman" w:hAnsi="Times New Roman"/>
          <w:sz w:val="20"/>
          <w:szCs w:val="20"/>
        </w:rPr>
      </w:pPr>
    </w:p>
    <w:p w14:paraId="50B05CBD" w14:textId="77777777" w:rsidR="000248CB" w:rsidRDefault="000248CB" w:rsidP="00C370F6">
      <w:pPr>
        <w:jc w:val="both"/>
        <w:rPr>
          <w:rFonts w:ascii="Times New Roman" w:hAnsi="Times New Roman"/>
          <w:sz w:val="20"/>
          <w:szCs w:val="20"/>
        </w:rPr>
      </w:pPr>
    </w:p>
    <w:p w14:paraId="4AC4585B" w14:textId="77777777" w:rsidR="000248CB" w:rsidRDefault="000248CB" w:rsidP="00C370F6">
      <w:pPr>
        <w:jc w:val="both"/>
        <w:rPr>
          <w:rFonts w:ascii="Times New Roman" w:hAnsi="Times New Roman"/>
          <w:sz w:val="20"/>
          <w:szCs w:val="20"/>
        </w:rPr>
      </w:pPr>
    </w:p>
    <w:p w14:paraId="369347FB" w14:textId="77777777" w:rsidR="000248CB" w:rsidRDefault="000248CB" w:rsidP="00C370F6">
      <w:pPr>
        <w:jc w:val="both"/>
        <w:rPr>
          <w:rFonts w:ascii="Times New Roman" w:hAnsi="Times New Roman"/>
          <w:sz w:val="20"/>
          <w:szCs w:val="20"/>
        </w:rPr>
      </w:pPr>
    </w:p>
    <w:p w14:paraId="08656E7E" w14:textId="77777777" w:rsidR="000248CB" w:rsidRDefault="000248CB" w:rsidP="00C370F6">
      <w:pPr>
        <w:jc w:val="both"/>
        <w:rPr>
          <w:rFonts w:ascii="Times New Roman" w:hAnsi="Times New Roman"/>
          <w:sz w:val="20"/>
          <w:szCs w:val="20"/>
        </w:rPr>
      </w:pPr>
    </w:p>
    <w:p w14:paraId="05EE01E7" w14:textId="49ED0569" w:rsidR="000248CB" w:rsidRDefault="000248CB" w:rsidP="000248CB">
      <w:pPr>
        <w:spacing w:before="100" w:beforeAutospacing="1" w:after="100" w:afterAutospacing="1"/>
        <w:jc w:val="both"/>
        <w:rPr>
          <w:rFonts w:ascii="Times New Roman" w:hAnsi="Times New Roman"/>
          <w:sz w:val="20"/>
          <w:szCs w:val="20"/>
        </w:rPr>
      </w:pPr>
      <w:r w:rsidRPr="00371AB7">
        <w:rPr>
          <w:rFonts w:ascii="Times New Roman" w:hAnsi="Times New Roman"/>
          <w:b/>
          <w:bCs/>
          <w:color w:val="000000" w:themeColor="text1"/>
        </w:rPr>
        <w:lastRenderedPageBreak/>
        <w:t xml:space="preserve">Table </w:t>
      </w:r>
      <w:r>
        <w:rPr>
          <w:rFonts w:ascii="Times New Roman" w:hAnsi="Times New Roman"/>
          <w:b/>
          <w:bCs/>
          <w:color w:val="000000" w:themeColor="text1"/>
        </w:rPr>
        <w:t>S2 (continued)</w:t>
      </w:r>
      <w:r w:rsidRPr="00371AB7">
        <w:rPr>
          <w:rFonts w:ascii="Times New Roman" w:hAnsi="Times New Roman"/>
          <w:b/>
          <w:bCs/>
          <w:color w:val="000000" w:themeColor="text1"/>
        </w:rPr>
        <w:t xml:space="preserve"> </w:t>
      </w:r>
      <w:r w:rsidR="00D1314F" w:rsidRPr="00371AB7">
        <w:rPr>
          <w:rFonts w:ascii="Times New Roman" w:hAnsi="Times New Roman"/>
          <w:b/>
          <w:bCs/>
          <w:color w:val="000000" w:themeColor="text1"/>
        </w:rPr>
        <w:t>Variance components</w:t>
      </w:r>
      <w:r w:rsidR="00D1314F">
        <w:rPr>
          <w:rFonts w:ascii="Times New Roman" w:hAnsi="Times New Roman"/>
          <w:b/>
          <w:bCs/>
          <w:color w:val="000000" w:themeColor="text1"/>
        </w:rPr>
        <w:t xml:space="preserve"> (SE), </w:t>
      </w:r>
      <w:r w:rsidR="00D1314F" w:rsidRPr="00371AB7">
        <w:rPr>
          <w:rFonts w:ascii="Times New Roman" w:hAnsi="Times New Roman"/>
          <w:b/>
          <w:bCs/>
          <w:color w:val="000000" w:themeColor="text1"/>
        </w:rPr>
        <w:t>heritability</w:t>
      </w:r>
      <w:r w:rsidR="00D1314F">
        <w:rPr>
          <w:rFonts w:ascii="Times New Roman" w:hAnsi="Times New Roman"/>
          <w:b/>
          <w:bCs/>
          <w:color w:val="000000" w:themeColor="text1"/>
        </w:rPr>
        <w:t xml:space="preserve"> (SE), and environmentability (SE)</w:t>
      </w:r>
      <w:r w:rsidR="00D1314F" w:rsidRPr="00371AB7">
        <w:rPr>
          <w:rFonts w:ascii="Times New Roman" w:hAnsi="Times New Roman"/>
          <w:b/>
          <w:bCs/>
          <w:color w:val="000000" w:themeColor="text1"/>
        </w:rPr>
        <w:t xml:space="preserve"> estimates</w:t>
      </w:r>
      <w:r w:rsidR="00D1314F">
        <w:rPr>
          <w:rFonts w:ascii="Times New Roman" w:hAnsi="Times New Roman"/>
          <w:b/>
          <w:bCs/>
          <w:color w:val="000000" w:themeColor="text1"/>
        </w:rPr>
        <w:t xml:space="preserve">, along with proportion of phenotypic variance due to genotype-by-environment interaction </w:t>
      </w:r>
      <w:r w:rsidR="00D1314F" w:rsidRPr="00371AB7">
        <w:rPr>
          <w:rFonts w:ascii="Times New Roman" w:hAnsi="Times New Roman"/>
          <w:b/>
          <w:bCs/>
          <w:color w:val="000000" w:themeColor="text1"/>
        </w:rPr>
        <w:t xml:space="preserve">for all tested models </w:t>
      </w:r>
      <w:r w:rsidR="00D1314F">
        <w:rPr>
          <w:rFonts w:ascii="Times New Roman" w:hAnsi="Times New Roman"/>
          <w:b/>
          <w:bCs/>
          <w:color w:val="000000" w:themeColor="text1"/>
        </w:rPr>
        <w:t>including an extra uncorrelated environmental random effect for ME</w:t>
      </w:r>
      <w:r w:rsidR="00D1314F" w:rsidRPr="00D1314F">
        <w:rPr>
          <w:rFonts w:ascii="Times New Roman" w:hAnsi="Times New Roman"/>
          <w:b/>
          <w:bCs/>
          <w:color w:val="000000" w:themeColor="text1"/>
          <w:vertAlign w:val="subscript"/>
        </w:rPr>
        <w:t>30</w:t>
      </w:r>
      <w:r w:rsidR="00D1314F">
        <w:rPr>
          <w:rFonts w:ascii="Times New Roman" w:hAnsi="Times New Roman"/>
          <w:b/>
          <w:bCs/>
          <w:color w:val="000000" w:themeColor="text1"/>
        </w:rPr>
        <w:t>, ME</w:t>
      </w:r>
      <w:r w:rsidR="00D1314F" w:rsidRPr="00D1314F">
        <w:rPr>
          <w:rFonts w:ascii="Times New Roman" w:hAnsi="Times New Roman"/>
          <w:b/>
          <w:bCs/>
          <w:color w:val="000000" w:themeColor="text1"/>
          <w:vertAlign w:val="subscript"/>
        </w:rPr>
        <w:t>100</w:t>
      </w:r>
      <w:r w:rsidR="00D1314F">
        <w:rPr>
          <w:rFonts w:ascii="Times New Roman" w:hAnsi="Times New Roman"/>
          <w:b/>
          <w:bCs/>
          <w:color w:val="000000" w:themeColor="text1"/>
        </w:rPr>
        <w:t>, MGE</w:t>
      </w:r>
      <w:r w:rsidR="00D1314F" w:rsidRPr="00D1314F">
        <w:rPr>
          <w:rFonts w:ascii="Times New Roman" w:hAnsi="Times New Roman"/>
          <w:b/>
          <w:bCs/>
          <w:color w:val="000000" w:themeColor="text1"/>
          <w:vertAlign w:val="subscript"/>
        </w:rPr>
        <w:t>30</w:t>
      </w:r>
      <w:r w:rsidR="00D1314F">
        <w:rPr>
          <w:rFonts w:ascii="Times New Roman" w:hAnsi="Times New Roman"/>
          <w:b/>
          <w:bCs/>
          <w:color w:val="000000" w:themeColor="text1"/>
        </w:rPr>
        <w:t xml:space="preserve">, and </w:t>
      </w:r>
      <w:r w:rsidR="00D1314F" w:rsidRPr="00D1314F">
        <w:rPr>
          <w:rFonts w:ascii="Times New Roman" w:hAnsi="Times New Roman"/>
          <w:b/>
          <w:bCs/>
          <w:color w:val="000000" w:themeColor="text1"/>
        </w:rPr>
        <w:t>MGE</w:t>
      </w:r>
      <w:r w:rsidR="00D1314F" w:rsidRPr="00D1314F">
        <w:rPr>
          <w:rFonts w:ascii="Times New Roman" w:hAnsi="Times New Roman"/>
          <w:b/>
          <w:bCs/>
          <w:color w:val="000000" w:themeColor="text1"/>
          <w:vertAlign w:val="subscript"/>
        </w:rPr>
        <w:t>100</w:t>
      </w:r>
      <w:r w:rsidR="00D1314F">
        <w:rPr>
          <w:rFonts w:ascii="Times New Roman" w:hAnsi="Times New Roman"/>
          <w:b/>
          <w:bCs/>
          <w:color w:val="000000" w:themeColor="text1"/>
        </w:rPr>
        <w:t xml:space="preserve"> </w:t>
      </w:r>
      <w:r w:rsidR="00D1314F" w:rsidRPr="00D1314F">
        <w:rPr>
          <w:rFonts w:ascii="Times New Roman" w:hAnsi="Times New Roman"/>
          <w:b/>
          <w:bCs/>
          <w:color w:val="000000" w:themeColor="text1"/>
        </w:rPr>
        <w:t>according</w:t>
      </w:r>
      <w:r w:rsidR="00D1314F" w:rsidRPr="00371AB7">
        <w:rPr>
          <w:rFonts w:ascii="Times New Roman" w:hAnsi="Times New Roman"/>
          <w:b/>
          <w:bCs/>
          <w:color w:val="000000" w:themeColor="text1"/>
        </w:rPr>
        <w:t xml:space="preserve"> to the studied trait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2680"/>
        <w:gridCol w:w="1300"/>
        <w:gridCol w:w="1300"/>
        <w:gridCol w:w="1300"/>
        <w:gridCol w:w="1300"/>
        <w:gridCol w:w="1300"/>
      </w:tblGrid>
      <w:tr w:rsidR="000248CB" w:rsidRPr="00C370F6" w14:paraId="76639765" w14:textId="77777777" w:rsidTr="005E352E">
        <w:trPr>
          <w:trHeight w:val="320"/>
        </w:trPr>
        <w:tc>
          <w:tcPr>
            <w:tcW w:w="26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D5C8BE1" w14:textId="77777777" w:rsidR="000248CB" w:rsidRPr="00C370F6" w:rsidRDefault="000248CB" w:rsidP="005E35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nce Components</w:t>
            </w:r>
            <w:r w:rsidRPr="00C37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  <w:tc>
          <w:tcPr>
            <w:tcW w:w="65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6EF96E" w14:textId="77777777" w:rsidR="000248CB" w:rsidRPr="00C370F6" w:rsidRDefault="000248CB" w:rsidP="005E35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odels</w:t>
            </w:r>
          </w:p>
        </w:tc>
      </w:tr>
      <w:tr w:rsidR="000248CB" w:rsidRPr="00C370F6" w14:paraId="0E3C3129" w14:textId="77777777" w:rsidTr="005E352E">
        <w:trPr>
          <w:trHeight w:val="320"/>
        </w:trPr>
        <w:tc>
          <w:tcPr>
            <w:tcW w:w="26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B404DD" w14:textId="77777777" w:rsidR="000248CB" w:rsidRPr="00C370F6" w:rsidRDefault="000248CB" w:rsidP="005E35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2B76EA" w14:textId="77777777" w:rsidR="000248CB" w:rsidRPr="00C370F6" w:rsidRDefault="000248CB" w:rsidP="005E35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7DC6AD" w14:textId="77777777" w:rsidR="000248CB" w:rsidRPr="00C370F6" w:rsidRDefault="000248CB" w:rsidP="005E35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</w:t>
            </w:r>
            <w:r w:rsidRPr="00C37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14:ligatures w14:val="non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3BA241" w14:textId="77777777" w:rsidR="000248CB" w:rsidRPr="00C370F6" w:rsidRDefault="000248CB" w:rsidP="005E35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</w:t>
            </w:r>
            <w:r w:rsidRPr="00C37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14:ligatures w14:val="none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CC756D" w14:textId="77777777" w:rsidR="000248CB" w:rsidRPr="00C370F6" w:rsidRDefault="000248CB" w:rsidP="005E35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GE</w:t>
            </w:r>
            <w:r w:rsidRPr="00C37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14:ligatures w14:val="non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C199F6" w14:textId="77777777" w:rsidR="000248CB" w:rsidRPr="00C370F6" w:rsidRDefault="000248CB" w:rsidP="005E35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GE</w:t>
            </w:r>
            <w:r w:rsidRPr="00C370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14:ligatures w14:val="none"/>
              </w:rPr>
              <w:t>100</w:t>
            </w:r>
          </w:p>
        </w:tc>
      </w:tr>
      <w:tr w:rsidR="000248CB" w:rsidRPr="00C370F6" w14:paraId="49ACBDE2" w14:textId="77777777" w:rsidTr="005E352E">
        <w:trPr>
          <w:trHeight w:val="320"/>
        </w:trPr>
        <w:tc>
          <w:tcPr>
            <w:tcW w:w="91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6361D3" w14:textId="77777777" w:rsidR="000248CB" w:rsidRPr="00C370F6" w:rsidRDefault="000248CB" w:rsidP="005E352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FT</w:t>
            </w:r>
          </w:p>
        </w:tc>
      </w:tr>
      <w:tr w:rsidR="000248CB" w:rsidRPr="00C370F6" w14:paraId="3C60F086" w14:textId="77777777" w:rsidTr="005E352E">
        <w:trPr>
          <w:trHeight w:val="6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FD65F7" w14:textId="77777777" w:rsidR="000248CB" w:rsidRPr="00C370F6" w:rsidRDefault="000C3A6E" w:rsidP="005E352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Cs/>
                        <w:color w:val="000000" w:themeColor="text1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l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D668F" w14:textId="77777777" w:rsidR="000248CB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38    </w:t>
            </w:r>
          </w:p>
          <w:p w14:paraId="24944DC6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87CE5" w14:textId="77777777" w:rsidR="000248CB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38    </w:t>
            </w:r>
          </w:p>
          <w:p w14:paraId="715C4078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22F48" w14:textId="77777777" w:rsidR="000248CB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38    </w:t>
            </w:r>
          </w:p>
          <w:p w14:paraId="697CC860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00861" w14:textId="77777777" w:rsidR="000248CB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38    </w:t>
            </w:r>
          </w:p>
          <w:p w14:paraId="2EEE5498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301FAB" w14:textId="77777777" w:rsidR="000248CB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36    </w:t>
            </w:r>
          </w:p>
          <w:p w14:paraId="393B8B6F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1)</w:t>
            </w:r>
          </w:p>
        </w:tc>
      </w:tr>
      <w:tr w:rsidR="000248CB" w:rsidRPr="00C370F6" w14:paraId="14D5A7FD" w14:textId="77777777" w:rsidTr="005E352E">
        <w:trPr>
          <w:trHeight w:val="6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F81E4B" w14:textId="77777777" w:rsidR="000248CB" w:rsidRPr="00C370F6" w:rsidRDefault="000C3A6E" w:rsidP="005E352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Cs/>
                        <w:color w:val="000000" w:themeColor="text1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g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F0660" w14:textId="77777777" w:rsidR="000248CB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84    </w:t>
            </w:r>
          </w:p>
          <w:p w14:paraId="6F9476B3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AAB76" w14:textId="77777777" w:rsidR="000248CB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84    </w:t>
            </w:r>
          </w:p>
          <w:p w14:paraId="21B0A037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F295D" w14:textId="77777777" w:rsidR="000248CB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84    </w:t>
            </w:r>
          </w:p>
          <w:p w14:paraId="4AE27DEC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0595DB" w14:textId="77777777" w:rsidR="000248CB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84    </w:t>
            </w:r>
          </w:p>
          <w:p w14:paraId="6752EB91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40100" w14:textId="77777777" w:rsidR="000248CB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79    </w:t>
            </w:r>
          </w:p>
          <w:p w14:paraId="47474959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3)</w:t>
            </w:r>
          </w:p>
        </w:tc>
      </w:tr>
      <w:tr w:rsidR="000248CB" w:rsidRPr="00C370F6" w14:paraId="34222877" w14:textId="77777777" w:rsidTr="005E352E">
        <w:trPr>
          <w:trHeight w:val="6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9A416A" w14:textId="77777777" w:rsidR="000248CB" w:rsidRPr="00C370F6" w:rsidRDefault="000C3A6E" w:rsidP="005E352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Cs/>
                        <w:color w:val="000000" w:themeColor="text1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CC7BAA" w14:textId="77777777" w:rsidR="000248CB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11    </w:t>
            </w:r>
          </w:p>
          <w:p w14:paraId="52B101C6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9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DDAAD" w14:textId="77777777" w:rsidR="000248CB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11    </w:t>
            </w:r>
          </w:p>
          <w:p w14:paraId="21DAFF35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9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7D5E81" w14:textId="77777777" w:rsidR="000248CB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.85    </w:t>
            </w:r>
          </w:p>
          <w:p w14:paraId="099F7B4B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9AC76" w14:textId="77777777" w:rsidR="000248CB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.11    </w:t>
            </w:r>
          </w:p>
          <w:p w14:paraId="1369F7E6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.0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57DB8A" w14:textId="77777777" w:rsidR="000248CB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.82    </w:t>
            </w:r>
          </w:p>
          <w:p w14:paraId="3C8E24AF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1.00)</w:t>
            </w:r>
          </w:p>
        </w:tc>
      </w:tr>
      <w:tr w:rsidR="000248CB" w:rsidRPr="00C370F6" w14:paraId="2B1B59B9" w14:textId="77777777" w:rsidTr="005E352E">
        <w:trPr>
          <w:trHeight w:val="6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71D5F" w14:textId="77777777" w:rsidR="000248CB" w:rsidRPr="00C370F6" w:rsidRDefault="000C3A6E" w:rsidP="005E352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Cs/>
                        <w:color w:val="000000" w:themeColor="text1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e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E8B91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D3383" w14:textId="77777777" w:rsidR="000248CB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00    </w:t>
            </w:r>
          </w:p>
          <w:p w14:paraId="5D1DE98D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5B291" w14:textId="77777777" w:rsidR="000248CB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23    </w:t>
            </w:r>
          </w:p>
          <w:p w14:paraId="0CF0578B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6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B346D" w14:textId="77777777" w:rsidR="000248CB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00    </w:t>
            </w:r>
          </w:p>
          <w:p w14:paraId="74F73DFE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5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237FA" w14:textId="77777777" w:rsidR="000248CB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24    </w:t>
            </w:r>
          </w:p>
          <w:p w14:paraId="71FA51A7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68)</w:t>
            </w:r>
          </w:p>
        </w:tc>
      </w:tr>
      <w:tr w:rsidR="000248CB" w:rsidRPr="00C370F6" w14:paraId="2D427484" w14:textId="77777777" w:rsidTr="005E352E">
        <w:trPr>
          <w:trHeight w:val="6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4DD0F8" w14:textId="77777777" w:rsidR="000248CB" w:rsidRPr="00C370F6" w:rsidRDefault="000C3A6E" w:rsidP="005E352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Cs/>
                        <w:color w:val="000000" w:themeColor="text1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g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568DDC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D33F8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FA575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B56CB" w14:textId="77777777" w:rsidR="000248CB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00    </w:t>
            </w:r>
          </w:p>
          <w:p w14:paraId="4A4D62B1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FFBF1" w14:textId="77777777" w:rsidR="000248CB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08    </w:t>
            </w:r>
          </w:p>
          <w:p w14:paraId="670105A5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2)</w:t>
            </w:r>
          </w:p>
        </w:tc>
      </w:tr>
      <w:tr w:rsidR="000248CB" w:rsidRPr="00C370F6" w14:paraId="129338A5" w14:textId="77777777" w:rsidTr="005E352E">
        <w:trPr>
          <w:trHeight w:val="6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7CC32B" w14:textId="77777777" w:rsidR="000248CB" w:rsidRPr="00C370F6" w:rsidRDefault="000C3A6E" w:rsidP="005E352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Cs/>
                        <w:color w:val="000000" w:themeColor="text1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ϵ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5832F1" w14:textId="77777777" w:rsidR="000248CB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.51    </w:t>
            </w:r>
          </w:p>
          <w:p w14:paraId="3CA73E16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05B99D" w14:textId="77777777" w:rsidR="000248CB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.51    </w:t>
            </w:r>
          </w:p>
          <w:p w14:paraId="31AEC442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ABD426" w14:textId="77777777" w:rsidR="000248CB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.51    </w:t>
            </w:r>
          </w:p>
          <w:p w14:paraId="12F663D0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5FEA46" w14:textId="77777777" w:rsidR="000248CB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.51    </w:t>
            </w:r>
          </w:p>
          <w:p w14:paraId="27AB2C63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D2AB34" w14:textId="77777777" w:rsidR="000248CB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.48    </w:t>
            </w:r>
          </w:p>
          <w:p w14:paraId="68FED08A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2)</w:t>
            </w:r>
          </w:p>
        </w:tc>
      </w:tr>
      <w:tr w:rsidR="000248CB" w:rsidRPr="00C370F6" w14:paraId="60C91D8F" w14:textId="77777777" w:rsidTr="005E352E">
        <w:trPr>
          <w:trHeight w:val="6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F0C4BE" w14:textId="77777777" w:rsidR="000248CB" w:rsidRPr="00C370F6" w:rsidRDefault="000C3A6E" w:rsidP="005E352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bCs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88CB6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    (0.0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AD3DF" w14:textId="77777777" w:rsidR="000248CB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18    </w:t>
            </w:r>
          </w:p>
          <w:p w14:paraId="169EDCDE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8BF5BB" w14:textId="77777777" w:rsidR="000248CB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18    </w:t>
            </w:r>
          </w:p>
          <w:p w14:paraId="7F5EF2E7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97E4D" w14:textId="77777777" w:rsidR="000248CB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18    </w:t>
            </w:r>
          </w:p>
          <w:p w14:paraId="338F4FE0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8209D" w14:textId="77777777" w:rsidR="000248CB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19    </w:t>
            </w:r>
          </w:p>
          <w:p w14:paraId="1907F184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1)</w:t>
            </w:r>
          </w:p>
        </w:tc>
      </w:tr>
      <w:tr w:rsidR="000248CB" w:rsidRPr="00C370F6" w14:paraId="5685D3A8" w14:textId="77777777" w:rsidTr="005E352E">
        <w:trPr>
          <w:trHeight w:val="6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7FD12A" w14:textId="77777777" w:rsidR="000248CB" w:rsidRPr="00C370F6" w:rsidRDefault="000C3A6E" w:rsidP="005E352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bCs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80669" w14:textId="77777777" w:rsidR="000248CB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44    </w:t>
            </w:r>
          </w:p>
          <w:p w14:paraId="056AAEEF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5B08F" w14:textId="77777777" w:rsidR="000248CB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41    </w:t>
            </w:r>
          </w:p>
          <w:p w14:paraId="03133E76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FE68C" w14:textId="77777777" w:rsidR="000248CB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34    </w:t>
            </w:r>
          </w:p>
          <w:p w14:paraId="584C4CBF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91B99" w14:textId="77777777" w:rsidR="000248CB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40    </w:t>
            </w:r>
          </w:p>
          <w:p w14:paraId="7E1478BF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9321E" w14:textId="77777777" w:rsidR="000248CB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37    </w:t>
            </w:r>
          </w:p>
          <w:p w14:paraId="48B4AE0C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20)</w:t>
            </w:r>
          </w:p>
        </w:tc>
      </w:tr>
      <w:tr w:rsidR="000248CB" w:rsidRPr="00C370F6" w14:paraId="2533898E" w14:textId="77777777" w:rsidTr="005E352E">
        <w:trPr>
          <w:trHeight w:val="68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5B0F1" w14:textId="77777777" w:rsidR="000248CB" w:rsidRPr="00C370F6" w:rsidRDefault="000C3A6E" w:rsidP="005E352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bCs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ec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1F062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FA97C" w14:textId="77777777" w:rsidR="000248CB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00     </w:t>
            </w:r>
          </w:p>
          <w:p w14:paraId="1375B146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E78E3" w14:textId="77777777" w:rsidR="000248CB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05    </w:t>
            </w:r>
          </w:p>
          <w:p w14:paraId="1D10679F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3F95C" w14:textId="77777777" w:rsidR="000248CB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01    </w:t>
            </w:r>
          </w:p>
          <w:p w14:paraId="2B61F38C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91361" w14:textId="77777777" w:rsidR="000248CB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08    </w:t>
            </w:r>
          </w:p>
          <w:p w14:paraId="27F9620E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19)</w:t>
            </w:r>
          </w:p>
        </w:tc>
      </w:tr>
      <w:tr w:rsidR="000248CB" w:rsidRPr="00C370F6" w14:paraId="73A92DE9" w14:textId="77777777" w:rsidTr="005E352E">
        <w:trPr>
          <w:trHeight w:val="68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30D797" w14:textId="77777777" w:rsidR="000248CB" w:rsidRPr="00C370F6" w:rsidRDefault="000C3A6E" w:rsidP="005E352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bCs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g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CB8EDF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350B1C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F7DBA8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B2957E" w14:textId="77777777" w:rsidR="000248CB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00    </w:t>
            </w:r>
          </w:p>
          <w:p w14:paraId="0F1DFE55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B2CA84" w14:textId="77777777" w:rsidR="000248CB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0.02    </w:t>
            </w:r>
          </w:p>
          <w:p w14:paraId="420FCFF1" w14:textId="77777777" w:rsidR="000248CB" w:rsidRPr="00C370F6" w:rsidRDefault="000248CB" w:rsidP="005E352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370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01)</w:t>
            </w:r>
          </w:p>
        </w:tc>
      </w:tr>
    </w:tbl>
    <w:p w14:paraId="6DF7A552" w14:textId="6F65CF8F" w:rsidR="000248CB" w:rsidRDefault="000248CB" w:rsidP="00C370F6">
      <w:pPr>
        <w:jc w:val="both"/>
        <w:rPr>
          <w:rFonts w:ascii="Times New Roman" w:hAnsi="Times New Roman"/>
          <w:sz w:val="20"/>
          <w:szCs w:val="20"/>
        </w:rPr>
      </w:pPr>
      <w:r w:rsidRPr="008A3F7B">
        <w:rPr>
          <w:rFonts w:ascii="Times New Roman" w:hAnsi="Times New Roman"/>
          <w:sz w:val="20"/>
          <w:szCs w:val="20"/>
          <w:vertAlign w:val="superscript"/>
        </w:rPr>
        <w:t>1</w:t>
      </w:r>
      <m:oMath>
        <m:sSubSup>
          <m:sSubSupPr>
            <m:ctrlPr>
              <w:rPr>
                <w:rFonts w:ascii="Cambria Math" w:hAnsi="Cambria Math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l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2</m:t>
            </m:r>
          </m:sup>
        </m:sSubSup>
      </m:oMath>
      <w:r w:rsidRPr="008A3F7B">
        <w:rPr>
          <w:rFonts w:ascii="Times New Roman" w:hAnsi="Times New Roman"/>
          <w:sz w:val="20"/>
          <w:szCs w:val="20"/>
        </w:rPr>
        <w:t xml:space="preserve"> = variance due to litter</w:t>
      </w:r>
      <w:r>
        <w:rPr>
          <w:rFonts w:ascii="Times New Roman" w:hAnsi="Times New Roman"/>
          <w:sz w:val="20"/>
          <w:szCs w:val="20"/>
        </w:rPr>
        <w:t>;</w:t>
      </w:r>
      <w:r w:rsidRPr="008A3F7B">
        <w:rPr>
          <w:rFonts w:ascii="Times New Roman" w:hAnsi="Times New Roman"/>
          <w:sz w:val="20"/>
          <w:szCs w:val="20"/>
        </w:rPr>
        <w:t xml:space="preserve"> </w:t>
      </w:r>
      <m:oMath>
        <m:sSubSup>
          <m:sSubSupPr>
            <m:ctrlPr>
              <w:rPr>
                <w:rFonts w:ascii="Cambria Math" w:hAnsi="Cambria Math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g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2</m:t>
            </m:r>
          </m:sup>
        </m:sSubSup>
      </m:oMath>
      <w:r w:rsidRPr="008A3F7B">
        <w:rPr>
          <w:rFonts w:ascii="Times New Roman" w:hAnsi="Times New Roman"/>
          <w:sz w:val="20"/>
          <w:szCs w:val="20"/>
        </w:rPr>
        <w:t xml:space="preserve"> = additive genetic variance</w:t>
      </w:r>
      <w:r>
        <w:rPr>
          <w:rFonts w:ascii="Times New Roman" w:hAnsi="Times New Roman"/>
          <w:sz w:val="20"/>
          <w:szCs w:val="20"/>
        </w:rPr>
        <w:t>;</w:t>
      </w:r>
      <w:r>
        <w:rPr>
          <w:rFonts w:ascii="Cambria Math" w:hAnsi="Cambria Math"/>
          <w:sz w:val="20"/>
          <w:szCs w:val="20"/>
        </w:rPr>
        <w:t xml:space="preserve"> </w:t>
      </w:r>
      <m:oMath>
        <m:sSubSup>
          <m:sSubSupPr>
            <m:ctrlPr>
              <w:rPr>
                <w:rFonts w:ascii="Cambria Math" w:hAnsi="Cambria Math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e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2</m:t>
            </m:r>
          </m:sup>
        </m:sSubSup>
      </m:oMath>
      <w:r>
        <w:rPr>
          <w:rFonts w:ascii="Cambria Math" w:hAnsi="Cambria Math"/>
          <w:sz w:val="20"/>
          <w:szCs w:val="20"/>
        </w:rPr>
        <w:t xml:space="preserve"> =</w:t>
      </w:r>
      <w:r w:rsidRPr="008A3F7B">
        <w:rPr>
          <w:rFonts w:ascii="Times New Roman" w:hAnsi="Times New Roman"/>
          <w:sz w:val="20"/>
          <w:szCs w:val="20"/>
        </w:rPr>
        <w:t xml:space="preserve"> environmenta</w:t>
      </w:r>
      <w:r>
        <w:rPr>
          <w:rFonts w:ascii="Times New Roman" w:hAnsi="Times New Roman"/>
          <w:sz w:val="20"/>
          <w:szCs w:val="20"/>
        </w:rPr>
        <w:t xml:space="preserve">l variance; </w:t>
      </w:r>
      <m:oMath>
        <m:sSubSup>
          <m:sSubSupPr>
            <m:ctrlPr>
              <w:rPr>
                <w:rFonts w:ascii="Cambria Math" w:hAnsi="Cambria Math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ce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2</m:t>
            </m:r>
          </m:sup>
        </m:sSubSup>
      </m:oMath>
      <w:r>
        <w:rPr>
          <w:rFonts w:ascii="Cambria Math" w:hAnsi="Cambria Math"/>
          <w:sz w:val="20"/>
          <w:szCs w:val="20"/>
        </w:rPr>
        <w:t xml:space="preserve"> =</w:t>
      </w:r>
      <w:r w:rsidRPr="008A3F7B">
        <w:rPr>
          <w:rFonts w:ascii="Times New Roman" w:hAnsi="Times New Roman"/>
          <w:sz w:val="20"/>
          <w:szCs w:val="20"/>
        </w:rPr>
        <w:t xml:space="preserve"> environmenta</w:t>
      </w:r>
      <w:r>
        <w:rPr>
          <w:rFonts w:ascii="Times New Roman" w:hAnsi="Times New Roman"/>
          <w:sz w:val="20"/>
          <w:szCs w:val="20"/>
        </w:rPr>
        <w:t xml:space="preserve">l covariates variance; </w:t>
      </w:r>
      <m:oMath>
        <m:sSubSup>
          <m:sSubSupPr>
            <m:ctrlPr>
              <w:rPr>
                <w:rFonts w:ascii="Cambria Math" w:hAnsi="Cambria Math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ge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2</m:t>
            </m:r>
          </m:sup>
        </m:sSubSup>
      </m:oMath>
      <w:r>
        <w:rPr>
          <w:rFonts w:ascii="Times New Roman" w:hAnsi="Times New Roman"/>
          <w:sz w:val="20"/>
          <w:szCs w:val="20"/>
        </w:rPr>
        <w:t xml:space="preserve"> = genotype by environmental interaction variance; </w:t>
      </w:r>
      <m:oMath>
        <m:sSubSup>
          <m:sSubSupPr>
            <m:ctrlPr>
              <w:rPr>
                <w:rFonts w:ascii="Cambria Math" w:hAnsi="Cambria Math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ϵ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2</m:t>
            </m:r>
          </m:sup>
        </m:sSubSup>
      </m:oMath>
      <w:r>
        <w:rPr>
          <w:rFonts w:ascii="Times New Roman" w:hAnsi="Times New Roman"/>
          <w:sz w:val="20"/>
          <w:szCs w:val="20"/>
        </w:rPr>
        <w:t xml:space="preserve"> = residual variance; </w:t>
      </w:r>
      <m:oMath>
        <m:sSup>
          <m:sSupPr>
            <m:ctrlPr>
              <w:rPr>
                <w:rFonts w:ascii="Cambria Math" w:hAnsi="Cambria Math"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h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2</m:t>
            </m:r>
          </m:sup>
        </m:sSup>
      </m:oMath>
      <w:r>
        <w:rPr>
          <w:rFonts w:ascii="Times New Roman" w:hAnsi="Times New Roman"/>
          <w:sz w:val="20"/>
          <w:szCs w:val="20"/>
        </w:rPr>
        <w:t xml:space="preserve"> = heritability; </w:t>
      </w:r>
      <m:oMath>
        <m:sSup>
          <m:sSupPr>
            <m:ctrlPr>
              <w:rPr>
                <w:rFonts w:ascii="Cambria Math" w:hAnsi="Cambria Math"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2</m:t>
            </m:r>
          </m:sup>
        </m:sSup>
      </m:oMath>
      <w:r>
        <w:rPr>
          <w:rFonts w:ascii="Times New Roman" w:hAnsi="Times New Roman"/>
          <w:sz w:val="20"/>
          <w:szCs w:val="20"/>
        </w:rPr>
        <w:t xml:space="preserve"> = proportion of the phenotypic variance explained by environmental effect – environmentability; </w:t>
      </w:r>
      <m:oMath>
        <m:sSup>
          <m:sSupPr>
            <m:ctrlPr>
              <w:rPr>
                <w:rFonts w:ascii="Cambria Math" w:hAnsi="Cambria Math"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ec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2</m:t>
            </m:r>
          </m:sup>
        </m:sSup>
      </m:oMath>
      <w:r>
        <w:rPr>
          <w:rFonts w:ascii="Times New Roman" w:hAnsi="Times New Roman"/>
          <w:sz w:val="20"/>
          <w:szCs w:val="20"/>
        </w:rPr>
        <w:t xml:space="preserve"> = proportion of the phenotypic variance explained by the environmental covariates; </w:t>
      </w:r>
      <m:oMath>
        <m:sSup>
          <m:sSupPr>
            <m:ctrlPr>
              <w:rPr>
                <w:rFonts w:ascii="Cambria Math" w:hAnsi="Cambria Math"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ge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2</m:t>
            </m:r>
          </m:sup>
        </m:sSup>
      </m:oMath>
      <w:r>
        <w:rPr>
          <w:rFonts w:ascii="Times New Roman" w:hAnsi="Times New Roman"/>
          <w:sz w:val="20"/>
          <w:szCs w:val="20"/>
        </w:rPr>
        <w:t xml:space="preserve"> = proportion of phenotypic variance explained by the genotype by environmental interaction. </w:t>
      </w:r>
      <w:r w:rsidRPr="00371AB7">
        <w:rPr>
          <w:rFonts w:ascii="Times New Roman" w:hAnsi="Times New Roman"/>
          <w:sz w:val="20"/>
          <w:szCs w:val="20"/>
        </w:rPr>
        <w:t>Abbreviations: MG = traditional genomic best linear unbiased predictor (GBLUP) model; ME30 = GBLUP considering environmental effects correlated based on 30 days of weather information; ME100 = GBLUP considering environmental effects correlated based on 100 days of weather information; MGE30 = GBLUP considering genotype by environment interaction (GE) based on 30 days of weather information; MGE100 = GBLUP considering GE based on 100 days of weather information; ADG = average daily gain; and BF</w:t>
      </w:r>
      <w:r>
        <w:rPr>
          <w:rFonts w:ascii="Times New Roman" w:hAnsi="Times New Roman"/>
          <w:sz w:val="20"/>
          <w:szCs w:val="20"/>
        </w:rPr>
        <w:t>T</w:t>
      </w:r>
      <w:r w:rsidRPr="00371AB7">
        <w:rPr>
          <w:rFonts w:ascii="Times New Roman" w:hAnsi="Times New Roman"/>
          <w:sz w:val="20"/>
          <w:szCs w:val="20"/>
        </w:rPr>
        <w:t xml:space="preserve"> = backfat thickness.</w:t>
      </w:r>
    </w:p>
    <w:p w14:paraId="20D9D2E3" w14:textId="77777777" w:rsidR="000248CB" w:rsidRDefault="000248CB" w:rsidP="00C370F6">
      <w:pPr>
        <w:jc w:val="both"/>
        <w:rPr>
          <w:rFonts w:ascii="Times New Roman" w:hAnsi="Times New Roman"/>
          <w:sz w:val="20"/>
          <w:szCs w:val="20"/>
        </w:rPr>
      </w:pPr>
    </w:p>
    <w:p w14:paraId="375FBE50" w14:textId="77777777" w:rsidR="000248CB" w:rsidRDefault="000248CB" w:rsidP="00C370F6">
      <w:pPr>
        <w:jc w:val="both"/>
        <w:rPr>
          <w:rFonts w:ascii="Times New Roman" w:hAnsi="Times New Roman"/>
          <w:sz w:val="20"/>
          <w:szCs w:val="20"/>
        </w:rPr>
      </w:pPr>
    </w:p>
    <w:p w14:paraId="0D93C54B" w14:textId="77777777" w:rsidR="000248CB" w:rsidRDefault="000248CB" w:rsidP="00C370F6">
      <w:pPr>
        <w:jc w:val="both"/>
        <w:rPr>
          <w:rFonts w:ascii="Times New Roman" w:hAnsi="Times New Roman"/>
          <w:sz w:val="20"/>
          <w:szCs w:val="20"/>
        </w:rPr>
      </w:pPr>
    </w:p>
    <w:p w14:paraId="3D3664C7" w14:textId="77777777" w:rsidR="000248CB" w:rsidRDefault="000248CB" w:rsidP="00C370F6">
      <w:pPr>
        <w:jc w:val="both"/>
        <w:rPr>
          <w:rFonts w:ascii="Times New Roman" w:hAnsi="Times New Roman"/>
          <w:sz w:val="20"/>
          <w:szCs w:val="20"/>
        </w:rPr>
      </w:pPr>
    </w:p>
    <w:p w14:paraId="1F4490D3" w14:textId="77777777" w:rsidR="000248CB" w:rsidRDefault="000248CB" w:rsidP="00C370F6">
      <w:pPr>
        <w:jc w:val="both"/>
        <w:rPr>
          <w:rFonts w:ascii="Times New Roman" w:hAnsi="Times New Roman"/>
          <w:sz w:val="20"/>
          <w:szCs w:val="20"/>
        </w:rPr>
      </w:pPr>
    </w:p>
    <w:sectPr w:rsidR="000248CB" w:rsidSect="000C3A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768"/>
    <w:rsid w:val="00000E81"/>
    <w:rsid w:val="00013298"/>
    <w:rsid w:val="000248CB"/>
    <w:rsid w:val="0003042F"/>
    <w:rsid w:val="00050AE2"/>
    <w:rsid w:val="0006790E"/>
    <w:rsid w:val="00074683"/>
    <w:rsid w:val="00086034"/>
    <w:rsid w:val="000C3A6E"/>
    <w:rsid w:val="000D624E"/>
    <w:rsid w:val="00116E71"/>
    <w:rsid w:val="001378F8"/>
    <w:rsid w:val="001458D3"/>
    <w:rsid w:val="001844C1"/>
    <w:rsid w:val="001A1AD0"/>
    <w:rsid w:val="001B0E47"/>
    <w:rsid w:val="001C33A9"/>
    <w:rsid w:val="001E2029"/>
    <w:rsid w:val="001F46BC"/>
    <w:rsid w:val="001F55AA"/>
    <w:rsid w:val="002142A1"/>
    <w:rsid w:val="00223731"/>
    <w:rsid w:val="0024212B"/>
    <w:rsid w:val="00257B7E"/>
    <w:rsid w:val="00276006"/>
    <w:rsid w:val="002935EA"/>
    <w:rsid w:val="002A4D74"/>
    <w:rsid w:val="002B2759"/>
    <w:rsid w:val="002C2C38"/>
    <w:rsid w:val="002C5795"/>
    <w:rsid w:val="002D18D0"/>
    <w:rsid w:val="002E38B8"/>
    <w:rsid w:val="002F6C67"/>
    <w:rsid w:val="00316F13"/>
    <w:rsid w:val="003453D0"/>
    <w:rsid w:val="00377541"/>
    <w:rsid w:val="00380FA7"/>
    <w:rsid w:val="0038451B"/>
    <w:rsid w:val="00386B1C"/>
    <w:rsid w:val="003A3B06"/>
    <w:rsid w:val="003B037C"/>
    <w:rsid w:val="003F7844"/>
    <w:rsid w:val="00403B60"/>
    <w:rsid w:val="00413380"/>
    <w:rsid w:val="00414676"/>
    <w:rsid w:val="004146B4"/>
    <w:rsid w:val="00435F4F"/>
    <w:rsid w:val="00440BF1"/>
    <w:rsid w:val="00445079"/>
    <w:rsid w:val="00467DA3"/>
    <w:rsid w:val="00486E8F"/>
    <w:rsid w:val="00490878"/>
    <w:rsid w:val="004952F0"/>
    <w:rsid w:val="004A6EBE"/>
    <w:rsid w:val="004D6708"/>
    <w:rsid w:val="004F1A43"/>
    <w:rsid w:val="00544FDB"/>
    <w:rsid w:val="00566F4B"/>
    <w:rsid w:val="00571A27"/>
    <w:rsid w:val="005A1968"/>
    <w:rsid w:val="005B3A31"/>
    <w:rsid w:val="005C5CC4"/>
    <w:rsid w:val="0060091A"/>
    <w:rsid w:val="00611AFB"/>
    <w:rsid w:val="00621BA9"/>
    <w:rsid w:val="00623775"/>
    <w:rsid w:val="006639EA"/>
    <w:rsid w:val="006A4A2D"/>
    <w:rsid w:val="006A7EE3"/>
    <w:rsid w:val="006B785C"/>
    <w:rsid w:val="006C68C8"/>
    <w:rsid w:val="006D321B"/>
    <w:rsid w:val="007040FA"/>
    <w:rsid w:val="00761F0C"/>
    <w:rsid w:val="00762E59"/>
    <w:rsid w:val="00771083"/>
    <w:rsid w:val="007916E4"/>
    <w:rsid w:val="007B6E80"/>
    <w:rsid w:val="007D7D12"/>
    <w:rsid w:val="007F64A6"/>
    <w:rsid w:val="007F7E62"/>
    <w:rsid w:val="00822052"/>
    <w:rsid w:val="00826FBE"/>
    <w:rsid w:val="008434DB"/>
    <w:rsid w:val="00845F22"/>
    <w:rsid w:val="008501A3"/>
    <w:rsid w:val="00877F98"/>
    <w:rsid w:val="008E045A"/>
    <w:rsid w:val="008E7228"/>
    <w:rsid w:val="008F50F5"/>
    <w:rsid w:val="00912018"/>
    <w:rsid w:val="00915A1C"/>
    <w:rsid w:val="00917281"/>
    <w:rsid w:val="00950FDB"/>
    <w:rsid w:val="00966CB1"/>
    <w:rsid w:val="0097756A"/>
    <w:rsid w:val="0098133E"/>
    <w:rsid w:val="009A2192"/>
    <w:rsid w:val="009A5B9D"/>
    <w:rsid w:val="009B14D9"/>
    <w:rsid w:val="009B239A"/>
    <w:rsid w:val="009B2829"/>
    <w:rsid w:val="009B2DE0"/>
    <w:rsid w:val="009B4A64"/>
    <w:rsid w:val="009B4EB1"/>
    <w:rsid w:val="009E0A43"/>
    <w:rsid w:val="009F34CD"/>
    <w:rsid w:val="009F4293"/>
    <w:rsid w:val="00A21FBC"/>
    <w:rsid w:val="00A229B5"/>
    <w:rsid w:val="00A73D2B"/>
    <w:rsid w:val="00A74279"/>
    <w:rsid w:val="00A90837"/>
    <w:rsid w:val="00AA0C44"/>
    <w:rsid w:val="00AB5843"/>
    <w:rsid w:val="00AF2410"/>
    <w:rsid w:val="00B332C6"/>
    <w:rsid w:val="00B36768"/>
    <w:rsid w:val="00B44F78"/>
    <w:rsid w:val="00B65015"/>
    <w:rsid w:val="00B654A4"/>
    <w:rsid w:val="00B65E68"/>
    <w:rsid w:val="00B70D80"/>
    <w:rsid w:val="00B72EE1"/>
    <w:rsid w:val="00B9164C"/>
    <w:rsid w:val="00BA0107"/>
    <w:rsid w:val="00BB66AC"/>
    <w:rsid w:val="00BD2D56"/>
    <w:rsid w:val="00BF2E2C"/>
    <w:rsid w:val="00C0490E"/>
    <w:rsid w:val="00C05B75"/>
    <w:rsid w:val="00C13A82"/>
    <w:rsid w:val="00C370F6"/>
    <w:rsid w:val="00C41584"/>
    <w:rsid w:val="00C5210D"/>
    <w:rsid w:val="00C55667"/>
    <w:rsid w:val="00C61963"/>
    <w:rsid w:val="00CB34C0"/>
    <w:rsid w:val="00D02E56"/>
    <w:rsid w:val="00D1314F"/>
    <w:rsid w:val="00D329B2"/>
    <w:rsid w:val="00D35D66"/>
    <w:rsid w:val="00D37FEC"/>
    <w:rsid w:val="00D4206A"/>
    <w:rsid w:val="00D834B9"/>
    <w:rsid w:val="00D8684A"/>
    <w:rsid w:val="00DD6666"/>
    <w:rsid w:val="00DE428A"/>
    <w:rsid w:val="00E13323"/>
    <w:rsid w:val="00E25A28"/>
    <w:rsid w:val="00E30CE9"/>
    <w:rsid w:val="00E330A1"/>
    <w:rsid w:val="00E45B93"/>
    <w:rsid w:val="00E46B94"/>
    <w:rsid w:val="00E6042B"/>
    <w:rsid w:val="00E76ADD"/>
    <w:rsid w:val="00ED44D0"/>
    <w:rsid w:val="00ED746D"/>
    <w:rsid w:val="00EE47B2"/>
    <w:rsid w:val="00EF2C3C"/>
    <w:rsid w:val="00EF7C38"/>
    <w:rsid w:val="00EF7D00"/>
    <w:rsid w:val="00F11E95"/>
    <w:rsid w:val="00F31FB7"/>
    <w:rsid w:val="00F5086F"/>
    <w:rsid w:val="00F50EB9"/>
    <w:rsid w:val="00F574BC"/>
    <w:rsid w:val="00F609E0"/>
    <w:rsid w:val="00F8217E"/>
    <w:rsid w:val="00FA0844"/>
    <w:rsid w:val="00FC586A"/>
    <w:rsid w:val="00FD133A"/>
    <w:rsid w:val="00FD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8B682"/>
  <w15:chartTrackingRefBased/>
  <w15:docId w15:val="{199E532E-5FE0-AF4D-9FBC-3E4D83A2F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6768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700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4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671</Words>
  <Characters>382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De Oliveira Bussiman</dc:creator>
  <cp:keywords/>
  <dc:description/>
  <cp:lastModifiedBy>Rajalakshmi Thangaraj</cp:lastModifiedBy>
  <cp:revision>7</cp:revision>
  <dcterms:created xsi:type="dcterms:W3CDTF">2023-12-15T22:02:00Z</dcterms:created>
  <dcterms:modified xsi:type="dcterms:W3CDTF">2025-05-28T03:36:00Z</dcterms:modified>
</cp:coreProperties>
</file>